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688B4" w14:textId="77777777" w:rsidR="00143AB4" w:rsidRPr="00860B50" w:rsidRDefault="00143AB4" w:rsidP="00143AB4">
      <w:pPr>
        <w:rPr>
          <w:rFonts w:ascii="Times New Roman" w:hAnsi="Times New Roman" w:cs="Times New Roman"/>
          <w:sz w:val="20"/>
          <w:szCs w:val="20"/>
        </w:rPr>
      </w:pPr>
      <w:r w:rsidRPr="00860B50">
        <w:rPr>
          <w:rFonts w:ascii="Times New Roman" w:hAnsi="Times New Roman" w:cs="Times New Roman"/>
          <w:b/>
          <w:bCs/>
          <w:sz w:val="20"/>
          <w:szCs w:val="20"/>
        </w:rPr>
        <w:t>S3 Appendix. Quality criteria for system dynamics models</w:t>
      </w:r>
    </w:p>
    <w:tbl>
      <w:tblPr>
        <w:tblW w:w="14940" w:type="dxa"/>
        <w:tblInd w:w="-28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600" w:firstRow="0" w:lastRow="0" w:firstColumn="0" w:lastColumn="0" w:noHBand="1" w:noVBand="1"/>
      </w:tblPr>
      <w:tblGrid>
        <w:gridCol w:w="2970"/>
        <w:gridCol w:w="1995"/>
        <w:gridCol w:w="1995"/>
        <w:gridCol w:w="1995"/>
        <w:gridCol w:w="1995"/>
        <w:gridCol w:w="1995"/>
        <w:gridCol w:w="1995"/>
      </w:tblGrid>
      <w:tr w:rsidR="00860B50" w:rsidRPr="00860B50" w14:paraId="623835F7" w14:textId="77777777" w:rsidTr="008A09C9">
        <w:trPr>
          <w:trHeight w:val="319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9474CC5" w14:textId="77777777" w:rsidR="00860B50" w:rsidRPr="008A09C9" w:rsidRDefault="00860B50" w:rsidP="00860B50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0F58D0D9" w14:textId="77777777" w:rsidR="00860B50" w:rsidRPr="008A09C9" w:rsidRDefault="00860B50" w:rsidP="00860B5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  <w:hideMark/>
          </w:tcPr>
          <w:p w14:paraId="5D50DFE9" w14:textId="77777777" w:rsidR="00860B50" w:rsidRPr="008A09C9" w:rsidRDefault="00860B50" w:rsidP="00860B5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AAC7A3" w14:textId="77777777" w:rsidR="00860B50" w:rsidRPr="008A09C9" w:rsidRDefault="00860B50" w:rsidP="00860B5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B97175" w14:textId="77777777" w:rsidR="00860B50" w:rsidRPr="008A09C9" w:rsidRDefault="00860B50" w:rsidP="00860B5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428D05" w14:textId="77777777" w:rsidR="00860B50" w:rsidRPr="008A09C9" w:rsidRDefault="00860B50" w:rsidP="00860B5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28B86F" w14:textId="77777777" w:rsidR="00860B50" w:rsidRPr="008A09C9" w:rsidRDefault="00860B50" w:rsidP="00860B5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60B50" w:rsidRPr="00860B50" w14:paraId="38D76264" w14:textId="77777777" w:rsidTr="008A09C9">
        <w:trPr>
          <w:trHeight w:val="319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17B350D" w14:textId="77777777" w:rsidR="00860B50" w:rsidRPr="008A09C9" w:rsidRDefault="00860B50" w:rsidP="005C40D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Present clear objectives or purpose appropriate for system dynamics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AEF1EB" w14:textId="77777777" w:rsidR="00860B50" w:rsidRPr="008A09C9" w:rsidRDefault="00860B50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Objectives or purpose not described </w:t>
            </w:r>
            <w:r w:rsidR="0096381A" w:rsidRPr="008A09C9">
              <w:rPr>
                <w:rFonts w:ascii="Times New Roman" w:hAnsi="Times New Roman" w:cs="Times New Roman"/>
                <w:sz w:val="20"/>
                <w:szCs w:val="20"/>
              </w:rPr>
              <w:t>and/or</w:t>
            </w: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 not appropriate for system dynamics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836EB4" w14:textId="77777777" w:rsidR="00860B50" w:rsidRPr="008A09C9" w:rsidRDefault="005C40D3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Very little information about objectives or purpose provided and/or not appropri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3AE149" w14:textId="77777777" w:rsidR="00860B50" w:rsidRPr="008A09C9" w:rsidRDefault="005C40D3" w:rsidP="00362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Description of objectives or purpose inadequate and/or </w:t>
            </w:r>
            <w:r w:rsidR="00362F79" w:rsidRPr="008A09C9">
              <w:rPr>
                <w:rFonts w:ascii="Times New Roman" w:hAnsi="Times New Roman" w:cs="Times New Roman"/>
                <w:sz w:val="20"/>
                <w:szCs w:val="20"/>
              </w:rPr>
              <w:t>barely appropriate</w:t>
            </w: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E16498" w14:textId="77777777" w:rsidR="00860B50" w:rsidRPr="008A09C9" w:rsidRDefault="00362F79" w:rsidP="00362F7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Description of objectives or purpose only somewhat adequate or appropri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DCE219" w14:textId="77777777" w:rsidR="00860B50" w:rsidRPr="008A09C9" w:rsidRDefault="000E1BBB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Objectives or purpose described but not wholly appropriate (e.g., too broad)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DAD2D7" w14:textId="77777777" w:rsidR="00860B50" w:rsidRPr="008A09C9" w:rsidRDefault="0096381A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Objectives or purpose clearly described and appropriate for system dynamics</w:t>
            </w:r>
          </w:p>
        </w:tc>
      </w:tr>
      <w:tr w:rsidR="00860B50" w:rsidRPr="00860B50" w14:paraId="2276A73C" w14:textId="77777777" w:rsidTr="008A09C9">
        <w:trPr>
          <w:trHeight w:val="319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9E6598A" w14:textId="77777777" w:rsidR="00860B50" w:rsidRPr="008A09C9" w:rsidRDefault="00860B50" w:rsidP="005C40D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Identify information sources supporting model development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05DA59" w14:textId="77777777" w:rsidR="00860B50" w:rsidRPr="008A09C9" w:rsidRDefault="0096381A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No mention of information sources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9672A7" w14:textId="77777777" w:rsidR="00860B50" w:rsidRPr="008A09C9" w:rsidRDefault="008664F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Very little information about modeling sources provided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B96735" w14:textId="77777777" w:rsidR="00860B50" w:rsidRPr="008A09C9" w:rsidRDefault="008664F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Information about modeling sources partial but inadequ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B91D5D" w14:textId="77777777" w:rsidR="00860B50" w:rsidRPr="008A09C9" w:rsidRDefault="008664F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Some literature identified but not associated with model components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A87311" w14:textId="77777777" w:rsidR="00860B50" w:rsidRPr="008A09C9" w:rsidRDefault="008664F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Information sources described but not as clearly or completely as possibl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533DCC" w14:textId="77777777" w:rsidR="00860B50" w:rsidRPr="008A09C9" w:rsidRDefault="000E1BBB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Information sources clearly described</w:t>
            </w:r>
          </w:p>
        </w:tc>
      </w:tr>
      <w:tr w:rsidR="00860B50" w:rsidRPr="00860B50" w14:paraId="199DD020" w14:textId="77777777" w:rsidTr="008A09C9">
        <w:trPr>
          <w:trHeight w:val="319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CFA6065" w14:textId="77777777" w:rsidR="00860B50" w:rsidRPr="008A09C9" w:rsidRDefault="00860B50" w:rsidP="005C40D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Clearly describe modeling process, including role of modeler(s) &amp; participants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50D3FC" w14:textId="77777777" w:rsidR="00860B50" w:rsidRPr="008A09C9" w:rsidRDefault="0096381A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No mention of modeling process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E16DD2" w14:textId="77777777" w:rsidR="00860B50" w:rsidRPr="008A09C9" w:rsidRDefault="00362F7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Very little information about modeling process provided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3EF41F" w14:textId="77777777" w:rsidR="00860B50" w:rsidRPr="008A09C9" w:rsidRDefault="008A09C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 of modeling process insufficient or not adequ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281337" w14:textId="77777777" w:rsidR="00860B50" w:rsidRPr="008A09C9" w:rsidRDefault="008A09C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 of modeling process partial but not adequ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760989" w14:textId="77777777" w:rsidR="00860B50" w:rsidRPr="008A09C9" w:rsidRDefault="008A09C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ing process described but not as clearly or completely as possibl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589D78" w14:textId="77777777" w:rsidR="00860B50" w:rsidRPr="008A09C9" w:rsidRDefault="000E1BBB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Modeling process, including role of modelers and participants, clearly described</w:t>
            </w:r>
          </w:p>
        </w:tc>
      </w:tr>
      <w:tr w:rsidR="00860B50" w:rsidRPr="00860B50" w14:paraId="5648DCD9" w14:textId="77777777" w:rsidTr="008A09C9">
        <w:trPr>
          <w:trHeight w:val="319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64612B2" w14:textId="77777777" w:rsidR="00860B50" w:rsidRPr="008A09C9" w:rsidRDefault="00860B50" w:rsidP="005C40D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Involve stakeholders in model development, validation, and use, as appropri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4823E9" w14:textId="77777777" w:rsidR="00860B50" w:rsidRPr="008A09C9" w:rsidRDefault="0096381A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No mention of stakeholder involvement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96750A" w14:textId="77777777" w:rsidR="00860B50" w:rsidRPr="008A09C9" w:rsidRDefault="008A09C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Very little information about stakeholder involvement or involvement not appropri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14E0D8" w14:textId="77777777" w:rsidR="00860B50" w:rsidRPr="008A09C9" w:rsidRDefault="008A09C9" w:rsidP="008A09C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olvement of stakeholders in model development, validation, and use not well described or sufficient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027AA2" w14:textId="77777777" w:rsidR="00860B50" w:rsidRPr="008A09C9" w:rsidRDefault="008A09C9" w:rsidP="008A09C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olvement of stakeholders in model development, validation, and use partly described or sufficient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279396" w14:textId="77777777" w:rsidR="00860B50" w:rsidRPr="008A09C9" w:rsidRDefault="008A09C9" w:rsidP="008A09C9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Involvement of stakeholders in model development, validation, and 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stly</w:t>
            </w: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 describ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ufficient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55A933" w14:textId="77777777" w:rsidR="00860B50" w:rsidRPr="008A09C9" w:rsidRDefault="0096381A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Involvement of stakeholders in model development, validation, and use clearly described</w:t>
            </w:r>
            <w:r w:rsidR="008A09C9">
              <w:rPr>
                <w:rFonts w:ascii="Times New Roman" w:hAnsi="Times New Roman" w:cs="Times New Roman"/>
                <w:sz w:val="20"/>
                <w:szCs w:val="20"/>
              </w:rPr>
              <w:t xml:space="preserve"> and sufficient</w:t>
            </w:r>
          </w:p>
        </w:tc>
      </w:tr>
      <w:tr w:rsidR="00860B50" w:rsidRPr="00860B50" w14:paraId="57D4FA21" w14:textId="77777777" w:rsidTr="008A09C9">
        <w:trPr>
          <w:trHeight w:val="319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44D4A12" w14:textId="77777777" w:rsidR="00860B50" w:rsidRPr="008A09C9" w:rsidRDefault="00860B50" w:rsidP="005C40D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Verify and validate model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1F7B30" w14:textId="77777777" w:rsidR="00860B50" w:rsidRPr="008A09C9" w:rsidRDefault="0096381A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No mention of model verification or validation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C5DACC" w14:textId="77777777" w:rsidR="00860B50" w:rsidRPr="008A09C9" w:rsidRDefault="005C40D3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Very little information about verification and/or validation provided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678F57" w14:textId="77777777" w:rsidR="00860B50" w:rsidRPr="008A09C9" w:rsidRDefault="005C40D3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Verification and/or validation mentioned but not appropriate 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F2BE2C" w14:textId="77777777" w:rsidR="00860B50" w:rsidRPr="008A09C9" w:rsidRDefault="005C40D3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Verification and/or validation procedures described but not sufficient  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764EFE" w14:textId="4E0A8620" w:rsidR="00860B50" w:rsidRPr="008A09C9" w:rsidRDefault="005C40D3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Verification and validation procedures </w:t>
            </w:r>
            <w:r w:rsidR="00823271">
              <w:rPr>
                <w:rFonts w:ascii="Times New Roman" w:hAnsi="Times New Roman" w:cs="Times New Roman"/>
                <w:sz w:val="20"/>
                <w:szCs w:val="20"/>
              </w:rPr>
              <w:t xml:space="preserve">adequately </w:t>
            </w: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described </w:t>
            </w:r>
            <w:r w:rsidR="00823271">
              <w:rPr>
                <w:rFonts w:ascii="Times New Roman" w:hAnsi="Times New Roman" w:cs="Times New Roman"/>
                <w:sz w:val="20"/>
                <w:szCs w:val="20"/>
              </w:rPr>
              <w:t xml:space="preserve">and generally </w:t>
            </w: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appropri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C111CF" w14:textId="77777777" w:rsidR="00860B50" w:rsidRPr="008A09C9" w:rsidRDefault="000E1BBB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Verification and validation procedures appropriate and clearly described</w:t>
            </w:r>
          </w:p>
        </w:tc>
      </w:tr>
      <w:tr w:rsidR="00860B50" w:rsidRPr="00860B50" w14:paraId="13EF3D09" w14:textId="77777777" w:rsidTr="008A09C9">
        <w:trPr>
          <w:trHeight w:val="319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8CAC37" w14:textId="77777777" w:rsidR="00860B50" w:rsidRPr="008A09C9" w:rsidRDefault="00860B50" w:rsidP="005C40D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Describe model structure using diagram(s) adhering to standard notation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B786DB" w14:textId="77777777" w:rsidR="00860B50" w:rsidRPr="008A09C9" w:rsidRDefault="0096381A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Model structure diagrams not included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BD6755" w14:textId="77777777" w:rsidR="00860B50" w:rsidRPr="008A09C9" w:rsidRDefault="000E1BBB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Diagrams included but </w:t>
            </w:r>
            <w:r w:rsidR="005C40D3" w:rsidRPr="008A09C9">
              <w:rPr>
                <w:rFonts w:ascii="Times New Roman" w:hAnsi="Times New Roman" w:cs="Times New Roman"/>
                <w:sz w:val="20"/>
                <w:szCs w:val="20"/>
              </w:rPr>
              <w:t>not appropri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3217AC" w14:textId="77777777" w:rsidR="00860B50" w:rsidRPr="008A09C9" w:rsidRDefault="005C40D3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Diagrams included but incomple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C2FBA0" w14:textId="77777777" w:rsidR="00860B50" w:rsidRPr="008A09C9" w:rsidRDefault="005C40D3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Diagrams of model structure included but not sufficient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3BF04F" w14:textId="77777777" w:rsidR="00860B50" w:rsidRPr="008A09C9" w:rsidRDefault="005C40D3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Diagrams describing model structure nearly adequate 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7ECF9A" w14:textId="77777777" w:rsidR="00860B50" w:rsidRPr="008A09C9" w:rsidRDefault="000E1BBB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Diagrams adhere to standard notation and clearly describe model structure</w:t>
            </w:r>
          </w:p>
        </w:tc>
      </w:tr>
      <w:tr w:rsidR="00860B50" w:rsidRPr="00860B50" w14:paraId="58C7649D" w14:textId="77777777" w:rsidTr="008A09C9">
        <w:trPr>
          <w:trHeight w:val="319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C053FEF" w14:textId="4AFE710F" w:rsidR="00860B50" w:rsidRPr="008A09C9" w:rsidRDefault="00860B50" w:rsidP="005C40D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Calibrate the model using real-world data</w:t>
            </w:r>
            <w:r w:rsidR="00E40267">
              <w:rPr>
                <w:rFonts w:ascii="Times New Roman" w:hAnsi="Times New Roman" w:cs="Times New Roman"/>
                <w:sz w:val="20"/>
                <w:szCs w:val="20"/>
              </w:rPr>
              <w:t xml:space="preserve"> / reference behavior </w:t>
            </w:r>
            <w:r w:rsidR="00475626">
              <w:rPr>
                <w:rFonts w:ascii="Times New Roman" w:hAnsi="Times New Roman" w:cs="Times New Roman"/>
                <w:sz w:val="20"/>
                <w:szCs w:val="20"/>
              </w:rPr>
              <w:t>over time</w:t>
            </w:r>
            <w:r w:rsidR="00E402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72A078" w14:textId="04C85411" w:rsidR="00860B50" w:rsidRPr="008A09C9" w:rsidRDefault="0096381A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 xml:space="preserve">No mention of model calibration 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8303F8" w14:textId="77777777" w:rsidR="00860B50" w:rsidRPr="008A09C9" w:rsidRDefault="008A09C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y little information about model calibration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3C1BE8" w14:textId="77777777" w:rsidR="00860B50" w:rsidRPr="008A09C9" w:rsidRDefault="008A09C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calibration not well described or appropri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0772D0" w14:textId="468D74C3" w:rsidR="00860B50" w:rsidRPr="008A09C9" w:rsidRDefault="008A09C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calibration incomplete</w:t>
            </w:r>
            <w:r w:rsidR="00E40267">
              <w:rPr>
                <w:rFonts w:ascii="Times New Roman" w:hAnsi="Times New Roman" w:cs="Times New Roman"/>
                <w:sz w:val="20"/>
                <w:szCs w:val="20"/>
              </w:rPr>
              <w:t xml:space="preserve"> or limited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CC861A" w14:textId="144DCCDF" w:rsidR="00860B50" w:rsidRPr="008A09C9" w:rsidRDefault="008A09C9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calibration adequate</w:t>
            </w:r>
            <w:r w:rsidR="00E40267">
              <w:rPr>
                <w:rFonts w:ascii="Times New Roman" w:hAnsi="Times New Roman" w:cs="Times New Roman"/>
                <w:sz w:val="20"/>
                <w:szCs w:val="20"/>
              </w:rPr>
              <w:t>ly described and perfo</w:t>
            </w:r>
            <w:r w:rsidR="0047562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E40267">
              <w:rPr>
                <w:rFonts w:ascii="Times New Roman" w:hAnsi="Times New Roman" w:cs="Times New Roman"/>
                <w:sz w:val="20"/>
                <w:szCs w:val="20"/>
              </w:rPr>
              <w:t xml:space="preserve">med  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418CE7" w14:textId="77777777" w:rsidR="00860B50" w:rsidRPr="008A09C9" w:rsidRDefault="000E1BBB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Model calibration appropriate and clearly described</w:t>
            </w:r>
          </w:p>
        </w:tc>
      </w:tr>
      <w:tr w:rsidR="00860B50" w:rsidRPr="00860B50" w14:paraId="08F69FC3" w14:textId="77777777" w:rsidTr="008A09C9">
        <w:trPr>
          <w:trHeight w:val="319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46BCE0C" w14:textId="77777777" w:rsidR="00860B50" w:rsidRPr="008A09C9" w:rsidRDefault="00860B50" w:rsidP="005C40D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Present clear model output and results using graphs, charts or tables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CC9B97" w14:textId="77777777" w:rsidR="00860B50" w:rsidRPr="008A09C9" w:rsidRDefault="0096381A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No graphs, charts, or tables of model output included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79EC29" w14:textId="77777777" w:rsidR="00860B50" w:rsidRPr="008A09C9" w:rsidRDefault="00816462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Graph, chart, or table included but not appropri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65C7D9" w14:textId="77777777" w:rsidR="00860B50" w:rsidRPr="008A09C9" w:rsidRDefault="001857B2" w:rsidP="001857B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phs, charts, or tables not adequate to describe model output and results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B09957" w14:textId="77777777" w:rsidR="00860B50" w:rsidRPr="008A09C9" w:rsidRDefault="001857B2" w:rsidP="001857B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phs, charts, or tables partly adequate to describe model output and results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F7595A" w14:textId="77777777" w:rsidR="00860B50" w:rsidRPr="008A09C9" w:rsidRDefault="001857B2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phs, charts, or tables nearly adequate to describe model output and results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2B94C2" w14:textId="77777777" w:rsidR="00860B50" w:rsidRPr="008A09C9" w:rsidRDefault="000E1BBB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Model output and results clearly described using graphs, charts, or tables</w:t>
            </w:r>
          </w:p>
        </w:tc>
      </w:tr>
      <w:tr w:rsidR="00860B50" w:rsidRPr="00860B50" w14:paraId="0DFC71DA" w14:textId="77777777" w:rsidTr="008A09C9">
        <w:trPr>
          <w:trHeight w:val="319"/>
        </w:trPr>
        <w:tc>
          <w:tcPr>
            <w:tcW w:w="29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85BA1AD" w14:textId="77777777" w:rsidR="00860B50" w:rsidRPr="008A09C9" w:rsidRDefault="00860B50" w:rsidP="005C40D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Report model equations and parameter values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565FA2" w14:textId="77777777" w:rsidR="00860B50" w:rsidRPr="008A09C9" w:rsidRDefault="0096381A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No model equations or parameters included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9FB860" w14:textId="77777777" w:rsidR="00860B50" w:rsidRPr="008A09C9" w:rsidRDefault="00816462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Up to a few model equations or parameters included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70EB5B" w14:textId="77777777" w:rsidR="00860B50" w:rsidRPr="008A09C9" w:rsidRDefault="001857B2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 of model equations and parameters not sufficient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01C98B" w14:textId="77777777" w:rsidR="00860B50" w:rsidRPr="008A09C9" w:rsidRDefault="001857B2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al description of model equations and parameters 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9DAEEA" w14:textId="77777777" w:rsidR="00860B50" w:rsidRPr="008A09C9" w:rsidRDefault="001857B2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 of model equations and parameters nearly adequate</w:t>
            </w:r>
          </w:p>
        </w:tc>
        <w:tc>
          <w:tcPr>
            <w:tcW w:w="1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4C238C" w14:textId="77777777" w:rsidR="00860B50" w:rsidRPr="008A09C9" w:rsidRDefault="000E1BBB" w:rsidP="005C40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09C9">
              <w:rPr>
                <w:rFonts w:ascii="Times New Roman" w:hAnsi="Times New Roman" w:cs="Times New Roman"/>
                <w:sz w:val="20"/>
                <w:szCs w:val="20"/>
              </w:rPr>
              <w:t>Model equations and parameter values clearly described</w:t>
            </w:r>
          </w:p>
        </w:tc>
      </w:tr>
    </w:tbl>
    <w:p w14:paraId="28A87051" w14:textId="77777777" w:rsidR="0089664E" w:rsidRPr="00860B50" w:rsidRDefault="0089664E" w:rsidP="001857B2">
      <w:pPr>
        <w:rPr>
          <w:sz w:val="20"/>
          <w:szCs w:val="20"/>
        </w:rPr>
      </w:pPr>
    </w:p>
    <w:sectPr w:rsidR="0089664E" w:rsidRPr="00860B50" w:rsidSect="00860B5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70F14"/>
    <w:multiLevelType w:val="multilevel"/>
    <w:tmpl w:val="2C644982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13641349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2D6D"/>
    <w:rsid w:val="000E1BBB"/>
    <w:rsid w:val="00143AB4"/>
    <w:rsid w:val="001857B2"/>
    <w:rsid w:val="00310E59"/>
    <w:rsid w:val="00362F79"/>
    <w:rsid w:val="00475626"/>
    <w:rsid w:val="005C40D3"/>
    <w:rsid w:val="00816462"/>
    <w:rsid w:val="00823271"/>
    <w:rsid w:val="00860B50"/>
    <w:rsid w:val="008664F9"/>
    <w:rsid w:val="0089664E"/>
    <w:rsid w:val="008A09C9"/>
    <w:rsid w:val="0096381A"/>
    <w:rsid w:val="009F2D6D"/>
    <w:rsid w:val="00E4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0B823"/>
  <w15:chartTrackingRefBased/>
  <w15:docId w15:val="{61694EA3-6EEB-4EDC-B607-DF446CD7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AB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43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AB4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43AB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AB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AB4"/>
    <w:rPr>
      <w:rFonts w:ascii="Segoe UI" w:eastAsia="Arial" w:hAnsi="Segoe UI" w:cs="Segoe UI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310E59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3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Kenzie</dc:creator>
  <cp:keywords/>
  <dc:description/>
  <cp:lastModifiedBy>Erin Kenzie</cp:lastModifiedBy>
  <cp:revision>2</cp:revision>
  <dcterms:created xsi:type="dcterms:W3CDTF">2023-10-30T15:14:00Z</dcterms:created>
  <dcterms:modified xsi:type="dcterms:W3CDTF">2023-10-30T15:14:00Z</dcterms:modified>
</cp:coreProperties>
</file>